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49A" w:rsidRPr="00CE7589" w:rsidRDefault="00BC449A" w:rsidP="00BC449A">
      <w:pPr>
        <w:spacing w:line="240" w:lineRule="auto"/>
        <w:rPr>
          <w:lang w:val="en-US"/>
        </w:rPr>
      </w:pPr>
      <w:r w:rsidRPr="00CE7589">
        <w:rPr>
          <w:rFonts w:ascii="Times New Roman" w:hAnsi="Times New Roman" w:cs="Times New Roman"/>
          <w:b/>
          <w:bCs/>
          <w:lang w:val="en-GB"/>
        </w:rPr>
        <w:t xml:space="preserve">Appendix </w:t>
      </w:r>
      <w:r w:rsidR="009A5FD9"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Pr="00CE7589">
        <w:rPr>
          <w:rFonts w:ascii="Times New Roman" w:hAnsi="Times New Roman" w:cs="Times New Roman"/>
          <w:b/>
          <w:bCs/>
          <w:lang w:val="en-GB"/>
        </w:rPr>
        <w:t xml:space="preserve">2 </w:t>
      </w:r>
      <w:r w:rsidRPr="00CE7589">
        <w:rPr>
          <w:rFonts w:ascii="Times New Roman" w:hAnsi="Times New Roman" w:cs="Times New Roman"/>
          <w:lang w:val="en-US"/>
        </w:rPr>
        <w:t>Questionnaire content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08"/>
        <w:gridCol w:w="363"/>
        <w:gridCol w:w="4541"/>
        <w:gridCol w:w="3119"/>
      </w:tblGrid>
      <w:tr w:rsidR="00BC449A" w:rsidRPr="00146FE3" w:rsidTr="00CE7589">
        <w:tc>
          <w:tcPr>
            <w:tcW w:w="19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C449A" w:rsidRPr="00146FE3" w:rsidRDefault="00BC449A" w:rsidP="00B83CC5">
            <w:pPr>
              <w:pStyle w:val="Heading2"/>
              <w:spacing w:line="240" w:lineRule="auto"/>
              <w:jc w:val="both"/>
              <w:outlineLvl w:val="1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146FE3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Item</w:t>
            </w:r>
          </w:p>
        </w:tc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:rsidR="00BC449A" w:rsidRPr="00146FE3" w:rsidRDefault="00BC449A" w:rsidP="00B83CC5">
            <w:pPr>
              <w:pStyle w:val="Heading2"/>
              <w:spacing w:line="240" w:lineRule="auto"/>
              <w:jc w:val="both"/>
              <w:outlineLvl w:val="1"/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</w:pPr>
            <w:r w:rsidRPr="00146FE3">
              <w:rPr>
                <w:rFonts w:ascii="Times New Roman" w:eastAsiaTheme="minorHAnsi" w:hAnsi="Times New Roman" w:cs="Times New Roman"/>
                <w:b/>
                <w:bCs/>
                <w:color w:val="auto"/>
                <w:sz w:val="20"/>
                <w:szCs w:val="20"/>
                <w:lang w:val="en-GB"/>
              </w:rPr>
              <w:t>Question (</w:t>
            </w:r>
            <w:r w:rsidRPr="00146FE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WT2D or/and HCP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BC449A" w:rsidRPr="00146FE3" w:rsidRDefault="00BC449A" w:rsidP="00B83CC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46F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 categories</w:t>
            </w:r>
          </w:p>
        </w:tc>
      </w:tr>
      <w:tr w:rsidR="00BC449A" w:rsidTr="00CE7589">
        <w:tc>
          <w:tcPr>
            <w:tcW w:w="9606" w:type="dxa"/>
            <w:gridSpan w:val="5"/>
            <w:tcBorders>
              <w:top w:val="single" w:sz="4" w:space="0" w:color="auto"/>
            </w:tcBorders>
            <w:shd w:val="clear" w:color="auto" w:fill="E7E6E6" w:themeFill="background2"/>
          </w:tcPr>
          <w:p w:rsidR="00BC449A" w:rsidRPr="00D81941" w:rsidRDefault="00BC449A" w:rsidP="00B83CC5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Items on p</w:t>
            </w:r>
            <w:r w:rsidRPr="00D819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rticipant characteristic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gender?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shd w:val="clear" w:color="auto" w:fill="E7E6E6" w:themeFill="background2"/>
          </w:tcPr>
          <w:p w:rsidR="00BC449A" w:rsidRPr="00BA0DB1" w:rsidRDefault="00BC449A" w:rsidP="00B83C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ale 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  <w:p w:rsidR="00BC449A" w:rsidRPr="00BE658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(only one answer)</w:t>
            </w: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age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Default="00BC449A" w:rsidP="00B83C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506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 xml:space="preserve">_______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years</w:t>
            </w:r>
          </w:p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D duration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long have you know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at </w:t>
            </w: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u had diabetes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BC449A" w:rsidRPr="00937D02" w:rsidRDefault="00BC449A" w:rsidP="00B83C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59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506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 xml:space="preserve">_______ 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years</w:t>
            </w: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 treatment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medical treatment for your diabet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Pr="00BA0DB1" w:rsidRDefault="00BC449A" w:rsidP="00B83C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ulin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al medication for high blood sugar</w:t>
            </w:r>
          </w:p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ultiple responses possible)</w:t>
            </w: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Do you have other chronic illnesses?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Pr="002D506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119" w:type="dxa"/>
            <w:shd w:val="clear" w:color="auto" w:fill="E7E6E6" w:themeFill="background2"/>
          </w:tcPr>
          <w:p w:rsidR="00BC449A" w:rsidRPr="00646331" w:rsidRDefault="00BC449A" w:rsidP="00B83CC5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 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  <w:p w:rsidR="00BC449A" w:rsidRPr="00937D02" w:rsidRDefault="00BC449A" w:rsidP="00B83CC5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f yes, please describe </w:t>
            </w:r>
            <w:r w:rsidRPr="002D506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_______</w:t>
            </w: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 level</w:t>
            </w:r>
          </w:p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41" w:type="dxa"/>
            <w:shd w:val="clear" w:color="auto" w:fill="E7E6E6" w:themeFill="background2"/>
          </w:tcPr>
          <w:p w:rsidR="00BC449A" w:rsidRPr="002D506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GB"/>
              </w:rPr>
            </w:pPr>
            <w:r w:rsidRPr="00937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educational level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Pr="00BA0DB1" w:rsidRDefault="00BC449A" w:rsidP="00B83C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imary or lower secondary 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cational training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rt post-secondary education (&lt; 3 years)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secondary education (</w:t>
            </w:r>
            <w:r w:rsidRPr="00BA0DB1">
              <w:rPr>
                <w:sz w:val="20"/>
                <w:szCs w:val="20"/>
                <w:lang w:val="en-GB"/>
              </w:rPr>
              <w:sym w:font="Symbol" w:char="F0B3"/>
            </w: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years)</w:t>
            </w:r>
          </w:p>
          <w:p w:rsidR="00BC449A" w:rsidRPr="00BA0DB1" w:rsidRDefault="00BC449A" w:rsidP="00B83CC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post-secondary education (</w:t>
            </w:r>
            <w:r w:rsidRPr="00BA0DB1">
              <w:rPr>
                <w:sz w:val="20"/>
                <w:szCs w:val="20"/>
                <w:lang w:val="en-GB"/>
              </w:rPr>
              <w:sym w:font="Symbol" w:char="F0B3"/>
            </w: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 years)</w:t>
            </w:r>
          </w:p>
          <w:p w:rsidR="00BC449A" w:rsidRDefault="00BC449A" w:rsidP="00B8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</w:pPr>
            <w:r w:rsidRPr="00BA0DB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(only one answer)</w:t>
            </w:r>
          </w:p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abitate status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 you live with others?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Default="00BC449A" w:rsidP="00B83C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65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use / cohabitant / boyfriend?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BE65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e living children</w:t>
            </w:r>
          </w:p>
          <w:p w:rsidR="00BC449A" w:rsidRPr="00937D02" w:rsidRDefault="00BC449A" w:rsidP="00B83CC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multiple responses possible)</w:t>
            </w: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P Experience working with PWT2D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937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w lo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ime </w:t>
            </w:r>
            <w:r w:rsidRPr="00937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worked as a diabetes educator?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HCP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pen-ended response</w:t>
            </w:r>
          </w:p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C449A" w:rsidTr="00CE7589">
        <w:tc>
          <w:tcPr>
            <w:tcW w:w="1946" w:type="dxa"/>
            <w:gridSpan w:val="3"/>
            <w:shd w:val="clear" w:color="auto" w:fill="E7E6E6" w:themeFill="background2"/>
          </w:tcPr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37D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CP profession</w:t>
            </w:r>
          </w:p>
        </w:tc>
        <w:tc>
          <w:tcPr>
            <w:tcW w:w="4541" w:type="dxa"/>
            <w:shd w:val="clear" w:color="auto" w:fill="E7E6E6" w:themeFill="background2"/>
          </w:tcPr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at is your profession?</w:t>
            </w:r>
          </w:p>
          <w:p w:rsidR="00BC449A" w:rsidRPr="00937D02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HCP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A0DB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pen-ended response</w:t>
            </w:r>
          </w:p>
          <w:p w:rsidR="00BC449A" w:rsidRPr="00BA0DB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449A" w:rsidRPr="000B044E" w:rsidTr="00CE7589">
        <w:tc>
          <w:tcPr>
            <w:tcW w:w="9606" w:type="dxa"/>
            <w:gridSpan w:val="5"/>
          </w:tcPr>
          <w:p w:rsidR="00BC449A" w:rsidRPr="00D81941" w:rsidRDefault="00BC449A" w:rsidP="00B83CC5">
            <w:pPr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194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asure of overall experience of the board game</w:t>
            </w:r>
          </w:p>
        </w:tc>
      </w:tr>
      <w:tr w:rsidR="00BC449A" w:rsidTr="00CE7589">
        <w:trPr>
          <w:trHeight w:val="64"/>
        </w:trPr>
        <w:tc>
          <w:tcPr>
            <w:tcW w:w="1946" w:type="dxa"/>
            <w:gridSpan w:val="3"/>
          </w:tcPr>
          <w:p w:rsidR="00BC449A" w:rsidRPr="006B1056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D5C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verall perception of the analogue game</w:t>
            </w:r>
          </w:p>
        </w:tc>
        <w:tc>
          <w:tcPr>
            <w:tcW w:w="4541" w:type="dxa"/>
          </w:tcPr>
          <w:p w:rsidR="00BC449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,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at is your perception of the board game?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Pr="00C0743A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119" w:type="dxa"/>
          </w:tcPr>
          <w:p w:rsidR="00BC449A" w:rsidRPr="00146FE3" w:rsidRDefault="00BC449A" w:rsidP="00B83CC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6F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tems were rated on a five-point Likert-type scale ranging fro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BC449A" w:rsidRPr="005B0A31" w:rsidRDefault="00BC449A" w:rsidP="00B83C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cellent</w:t>
            </w:r>
          </w:p>
          <w:p w:rsidR="00BC449A" w:rsidRPr="005B0A31" w:rsidRDefault="00BC449A" w:rsidP="00B83C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ery good</w:t>
            </w:r>
          </w:p>
          <w:p w:rsidR="00BC449A" w:rsidRPr="005B0A31" w:rsidRDefault="00BC449A" w:rsidP="00B83C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od</w:t>
            </w:r>
          </w:p>
          <w:p w:rsidR="00BC449A" w:rsidRPr="005B0A31" w:rsidRDefault="00BC449A" w:rsidP="00B83C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es good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d</w:t>
            </w:r>
          </w:p>
          <w:p w:rsidR="00BC449A" w:rsidRPr="00D81941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(only one answer)</w:t>
            </w:r>
          </w:p>
        </w:tc>
      </w:tr>
      <w:tr w:rsidR="00BC449A" w:rsidRPr="000B044E" w:rsidTr="00CE7589">
        <w:tc>
          <w:tcPr>
            <w:tcW w:w="9606" w:type="dxa"/>
            <w:gridSpan w:val="5"/>
            <w:shd w:val="clear" w:color="auto" w:fill="E7E6E6" w:themeFill="background2"/>
          </w:tcPr>
          <w:p w:rsidR="00BC449A" w:rsidRPr="00C0743A" w:rsidRDefault="00BC449A" w:rsidP="00B83CC5">
            <w:pPr>
              <w:spacing w:before="24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Measures to assess p</w:t>
            </w:r>
            <w:r w:rsidRPr="00C07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erception of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the </w:t>
            </w:r>
            <w:r w:rsidRPr="00C0743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game structure</w:t>
            </w:r>
          </w:p>
        </w:tc>
      </w:tr>
      <w:tr w:rsidR="00BC449A" w:rsidTr="00CE7589">
        <w:tc>
          <w:tcPr>
            <w:tcW w:w="1475" w:type="dxa"/>
            <w:shd w:val="clear" w:color="auto" w:fill="E7E6E6" w:themeFill="background2"/>
          </w:tcPr>
          <w:p w:rsidR="00BC449A" w:rsidRPr="00430133" w:rsidRDefault="00BC449A" w:rsidP="00B83C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0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ercep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430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e structure</w:t>
            </w:r>
          </w:p>
        </w:tc>
        <w:tc>
          <w:tcPr>
            <w:tcW w:w="5012" w:type="dxa"/>
            <w:gridSpan w:val="3"/>
            <w:shd w:val="clear" w:color="auto" w:fill="E7E6E6" w:themeFill="background2"/>
          </w:tcPr>
          <w:p w:rsidR="00BC449A" w:rsidRPr="002F7CD6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following questions is about your perception of the game structure. We would like you to assess the degree to each of th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</w:t>
            </w:r>
          </w:p>
          <w:p w:rsidR="00BC449A" w:rsidRPr="002F7CD6" w:rsidRDefault="00BC449A" w:rsidP="00B83CC5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ame topics were relevant to everyday life with 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Pr="00C82BA2" w:rsidRDefault="00BC449A" w:rsidP="00B83C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US" w:eastAsia="zh-CN"/>
              </w:rPr>
            </w:pP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point system was easy to underst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Pr="002F7CD6" w:rsidRDefault="00BC449A" w:rsidP="00B83C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game rules were easy to underst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ctitious persona seemed authent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BC449A" w:rsidRPr="002F7CD6" w:rsidRDefault="00BC449A" w:rsidP="00B83CC5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WT2D/HC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BC449A" w:rsidRPr="00430133" w:rsidRDefault="00BC449A" w:rsidP="00B83C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game was fun to pla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PWT2D/HCP) </w:t>
            </w:r>
          </w:p>
          <w:p w:rsidR="00BC449A" w:rsidRPr="00430133" w:rsidRDefault="00BC449A" w:rsidP="00B83C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laying the fictitious persona made me think of own life with T2D (PWT2D) </w:t>
            </w:r>
          </w:p>
          <w:p w:rsidR="00BC449A" w:rsidRPr="00931B18" w:rsidRDefault="00BC449A" w:rsidP="00B83CC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 persona made PWT2D think of their own lives with 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HCP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Pr="00146FE3" w:rsidRDefault="00BC449A" w:rsidP="00B83CC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6F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tems were rated on a five-point Likert-type scale ranging fro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ly agree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ree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ither agree nor disagree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agree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ly disagree</w:t>
            </w:r>
          </w:p>
          <w:p w:rsidR="00BC449A" w:rsidRPr="00C315BD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(only one answer)</w:t>
            </w:r>
          </w:p>
          <w:p w:rsidR="00BC449A" w:rsidRPr="00BE6581" w:rsidRDefault="00BC449A" w:rsidP="00B83CC5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BC449A" w:rsidRPr="000B044E" w:rsidTr="00CE7589">
        <w:tc>
          <w:tcPr>
            <w:tcW w:w="9606" w:type="dxa"/>
            <w:gridSpan w:val="5"/>
          </w:tcPr>
          <w:p w:rsidR="00BC449A" w:rsidRPr="00EB1E1A" w:rsidRDefault="00BC449A" w:rsidP="00B83CC5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asures to assess p</w:t>
            </w:r>
            <w:r w:rsidRPr="00EB1E1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erception of dialogu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and active engagement</w:t>
            </w:r>
          </w:p>
        </w:tc>
      </w:tr>
      <w:tr w:rsidR="00BC449A" w:rsidRPr="000B044E" w:rsidTr="00CE7589">
        <w:trPr>
          <w:trHeight w:val="1234"/>
        </w:trPr>
        <w:tc>
          <w:tcPr>
            <w:tcW w:w="1583" w:type="dxa"/>
            <w:gridSpan w:val="2"/>
          </w:tcPr>
          <w:p w:rsidR="00BC449A" w:rsidRPr="00430133" w:rsidRDefault="00BC449A" w:rsidP="00B83CC5">
            <w:pPr>
              <w:spacing w:after="1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ption of d</w:t>
            </w:r>
            <w:r w:rsidRPr="004301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alogu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a</w:t>
            </w:r>
            <w:r w:rsidRPr="006B10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tiv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</w:t>
            </w:r>
            <w:r w:rsidRPr="006B10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gage</w:t>
            </w:r>
            <w:bookmarkStart w:id="1" w:name="_Hlk35946244"/>
            <w:r w:rsidRPr="006B105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ment    </w:t>
            </w:r>
            <w:bookmarkEnd w:id="1"/>
          </w:p>
        </w:tc>
        <w:tc>
          <w:tcPr>
            <w:tcW w:w="4904" w:type="dxa"/>
            <w:gridSpan w:val="2"/>
          </w:tcPr>
          <w:p w:rsidR="00BC449A" w:rsidRPr="002F7CD6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following question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s </w:t>
            </w: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bout 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our percep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f the dialogue </w:t>
            </w: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hile playing the board game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2F7CD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 would like you to assess the degree to each of the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:</w:t>
            </w:r>
          </w:p>
          <w:p w:rsidR="00BC449A" w:rsidRPr="00430133" w:rsidRDefault="00BC449A" w:rsidP="00B83C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alked well together during the ga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PWT2D/HCP) 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alked with others about diabetes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PWT2D/HCP) 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ned to each other during the ga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PWT2D/HCP) 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ard about other experience with diabet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PWT2D/HCP) 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erienced a sense of collectiveness with others who have diabete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PWT2D/HCP) </w:t>
            </w:r>
          </w:p>
          <w:p w:rsidR="00BC449A" w:rsidRPr="00C315BD" w:rsidRDefault="00BC449A" w:rsidP="00B83CC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15B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erienced a good atmosphere (HCP)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62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he game encouraged dialogue within the group (HCP) 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62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ying the game ensured that everyone got a chance to talk (HCP)</w:t>
            </w:r>
          </w:p>
          <w:p w:rsidR="00BC449A" w:rsidRPr="00EB62D2" w:rsidRDefault="00BC449A" w:rsidP="00B83CC5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B62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couraged the PWT2D to talk more than usual in the DSM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EB62D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HCP)</w:t>
            </w:r>
          </w:p>
          <w:p w:rsidR="00BC449A" w:rsidRPr="00EB62D2" w:rsidRDefault="00BC449A" w:rsidP="00B83CC5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On a scale from 1 to 10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to which degree did t</w:t>
            </w:r>
            <w:r w:rsidRPr="00AD5CB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 game promoted useful knowledge on the experience and view on diabetes of each participant with T2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43013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HCP)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9" w:type="dxa"/>
          </w:tcPr>
          <w:p w:rsidR="00BC449A" w:rsidRPr="00146FE3" w:rsidRDefault="00BC449A" w:rsidP="00B83CC5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6F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tems were rated on a five-point Likert-type scale ranging from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ly agree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gree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B0A31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ither agree nor disagree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sagree</w:t>
            </w:r>
          </w:p>
          <w:p w:rsidR="00BC449A" w:rsidRDefault="00BC449A" w:rsidP="00B83CC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ghly disagree</w:t>
            </w:r>
          </w:p>
          <w:p w:rsidR="00BC449A" w:rsidRDefault="00BC449A" w:rsidP="00B83CC5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</w:pPr>
            <w:r w:rsidRPr="00C315B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  <w:t>(only one answer)</w:t>
            </w:r>
          </w:p>
          <w:p w:rsidR="00BC449A" w:rsidRDefault="00BC449A" w:rsidP="00B83CC5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</w:pPr>
          </w:p>
          <w:p w:rsidR="00BC449A" w:rsidRDefault="00BC449A" w:rsidP="00B83CC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</w:pPr>
          </w:p>
          <w:p w:rsidR="00BC449A" w:rsidRDefault="00BC449A" w:rsidP="00B83CC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</w:pPr>
          </w:p>
          <w:p w:rsidR="00BC449A" w:rsidRDefault="00BC449A" w:rsidP="00B83CC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GB" w:eastAsia="da-DK"/>
              </w:rPr>
            </w:pPr>
          </w:p>
          <w:p w:rsidR="00BC449A" w:rsidRDefault="00BC449A" w:rsidP="00B83CC5">
            <w:pPr>
              <w:spacing w:line="24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</w:pPr>
          </w:p>
          <w:p w:rsidR="00BC449A" w:rsidRPr="00C315BD" w:rsidRDefault="00BC449A" w:rsidP="00B83C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(1 = no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 degree of new knowledge</w:t>
            </w: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, 10 =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high degree of new knowledge</w:t>
            </w: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)</w:t>
            </w:r>
          </w:p>
        </w:tc>
      </w:tr>
      <w:tr w:rsidR="00BC449A" w:rsidRPr="000B044E" w:rsidTr="00CE7589">
        <w:trPr>
          <w:trHeight w:val="675"/>
        </w:trPr>
        <w:tc>
          <w:tcPr>
            <w:tcW w:w="9606" w:type="dxa"/>
            <w:gridSpan w:val="5"/>
            <w:shd w:val="clear" w:color="auto" w:fill="E7E6E6" w:themeFill="background2"/>
          </w:tcPr>
          <w:p w:rsidR="00BC449A" w:rsidRPr="00EB62D2" w:rsidRDefault="00BC449A" w:rsidP="00B83CC5">
            <w:pPr>
              <w:spacing w:before="24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B62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Measur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</w:t>
            </w:r>
            <w:r w:rsidRPr="00EB62D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to assess HCPs perception of implementing the analogue game in future work</w:t>
            </w:r>
          </w:p>
        </w:tc>
      </w:tr>
      <w:tr w:rsidR="00BC449A" w:rsidTr="00CE7589">
        <w:trPr>
          <w:trHeight w:val="1234"/>
        </w:trPr>
        <w:tc>
          <w:tcPr>
            <w:tcW w:w="1583" w:type="dxa"/>
            <w:gridSpan w:val="2"/>
            <w:shd w:val="clear" w:color="auto" w:fill="E7E6E6" w:themeFill="background2"/>
          </w:tcPr>
          <w:p w:rsidR="00BC449A" w:rsidRDefault="00BC449A" w:rsidP="00B83CC5">
            <w:pPr>
              <w:spacing w:after="16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ementing the analogue game in future work</w:t>
            </w:r>
          </w:p>
        </w:tc>
        <w:tc>
          <w:tcPr>
            <w:tcW w:w="4904" w:type="dxa"/>
            <w:gridSpan w:val="2"/>
            <w:shd w:val="clear" w:color="auto" w:fill="E7E6E6" w:themeFill="background2"/>
          </w:tcPr>
          <w:p w:rsidR="00BC449A" w:rsidRPr="00146FE3" w:rsidRDefault="00BC449A" w:rsidP="00B83C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On a scale from 1 to 10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how likely is it that you will</w:t>
            </w:r>
            <w:r w:rsidRPr="00146F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use the analogue game in my future work (HCP)</w:t>
            </w:r>
          </w:p>
          <w:p w:rsidR="00BC449A" w:rsidRPr="00146FE3" w:rsidRDefault="00BC449A" w:rsidP="00B83CC5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On a scale from 1 to 10,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how likely is it that you w</w:t>
            </w:r>
            <w:r w:rsidRPr="00146FE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ll recommend the game to a colleague (HCP)</w:t>
            </w:r>
          </w:p>
        </w:tc>
        <w:tc>
          <w:tcPr>
            <w:tcW w:w="3119" w:type="dxa"/>
            <w:shd w:val="clear" w:color="auto" w:fill="E7E6E6" w:themeFill="background2"/>
          </w:tcPr>
          <w:p w:rsidR="00BC449A" w:rsidRPr="00931B18" w:rsidRDefault="00BC449A" w:rsidP="00B83CC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(1 = no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t likely</w:t>
            </w: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 xml:space="preserve">, 10 =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very likely</w:t>
            </w:r>
            <w:r w:rsidRPr="00646331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)</w:t>
            </w:r>
          </w:p>
        </w:tc>
      </w:tr>
    </w:tbl>
    <w:p w:rsidR="00BC449A" w:rsidRDefault="00BC449A" w:rsidP="00BC449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B3F23" w:rsidRDefault="007B3F23"/>
    <w:sectPr w:rsidR="007B3F23" w:rsidSect="00BC449A">
      <w:pgSz w:w="11906" w:h="16838"/>
      <w:pgMar w:top="1418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E3F03"/>
    <w:multiLevelType w:val="hybridMultilevel"/>
    <w:tmpl w:val="2F9AAC3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A1310A4"/>
    <w:multiLevelType w:val="hybridMultilevel"/>
    <w:tmpl w:val="A4A4CF58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D015D9B"/>
    <w:multiLevelType w:val="hybridMultilevel"/>
    <w:tmpl w:val="BD42123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1A7818"/>
    <w:multiLevelType w:val="hybridMultilevel"/>
    <w:tmpl w:val="038EC0B8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03D3FB6"/>
    <w:multiLevelType w:val="hybridMultilevel"/>
    <w:tmpl w:val="D3D8A010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7A63E19"/>
    <w:multiLevelType w:val="hybridMultilevel"/>
    <w:tmpl w:val="5BE48E20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AF35C1C"/>
    <w:multiLevelType w:val="hybridMultilevel"/>
    <w:tmpl w:val="CD8ABA92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1245F4B"/>
    <w:multiLevelType w:val="hybridMultilevel"/>
    <w:tmpl w:val="1500F866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2880B4A"/>
    <w:multiLevelType w:val="hybridMultilevel"/>
    <w:tmpl w:val="7F30DA9A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58547FE"/>
    <w:multiLevelType w:val="hybridMultilevel"/>
    <w:tmpl w:val="3FF2B816"/>
    <w:lvl w:ilvl="0" w:tplc="0406000F">
      <w:start w:val="1"/>
      <w:numFmt w:val="decimal"/>
      <w:lvlText w:val="%1.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2"/>
  </w:num>
  <w:num w:numId="5">
    <w:abstractNumId w:val="5"/>
  </w:num>
  <w:num w:numId="6">
    <w:abstractNumId w:val="7"/>
  </w:num>
  <w:num w:numId="7">
    <w:abstractNumId w:val="0"/>
  </w:num>
  <w:num w:numId="8">
    <w:abstractNumId w:val="3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49A"/>
    <w:rsid w:val="00257657"/>
    <w:rsid w:val="007B3F23"/>
    <w:rsid w:val="009A5FD9"/>
    <w:rsid w:val="00AD797F"/>
    <w:rsid w:val="00BC449A"/>
    <w:rsid w:val="00CE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3AB051-FAE3-4575-A45E-B5DA11ECA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49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44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44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C449A"/>
    <w:pPr>
      <w:ind w:left="720"/>
      <w:contextualSpacing/>
    </w:pPr>
  </w:style>
  <w:style w:type="table" w:styleId="TableGrid">
    <w:name w:val="Table Grid"/>
    <w:basedOn w:val="TableNormal"/>
    <w:uiPriority w:val="39"/>
    <w:rsid w:val="00BC44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44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eke Stenov</dc:creator>
  <cp:keywords/>
  <dc:description/>
  <cp:lastModifiedBy>Vembu B.</cp:lastModifiedBy>
  <cp:revision>3</cp:revision>
  <dcterms:created xsi:type="dcterms:W3CDTF">2020-12-03T13:38:00Z</dcterms:created>
  <dcterms:modified xsi:type="dcterms:W3CDTF">2021-02-09T09:11:00Z</dcterms:modified>
</cp:coreProperties>
</file>